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43BB0" w14:textId="77777777" w:rsidR="0087164D" w:rsidRDefault="0087164D" w:rsidP="0087164D">
      <w:r>
        <w:t>Bacillus subtilis</w:t>
      </w:r>
    </w:p>
    <w:p w14:paraId="7B72B3CA" w14:textId="77777777" w:rsidR="0087164D" w:rsidRDefault="0087164D" w:rsidP="0087164D">
      <w:r>
        <w:t xml:space="preserve">&gt;NC_000964.3_524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524</w:t>
      </w:r>
    </w:p>
    <w:p w14:paraId="7A6838F3" w14:textId="77777777" w:rsidR="0087164D" w:rsidRDefault="0087164D" w:rsidP="0087164D">
      <w:r>
        <w:t>MNGRDNYLSLLLLYGVLVALSSVNFGLTVFFLFSSPLHIINKHEKDFNENKMISVCISNFQNE*</w:t>
      </w:r>
    </w:p>
    <w:p w14:paraId="0B5DCA20" w14:textId="77777777" w:rsidR="0087164D" w:rsidRDefault="0087164D" w:rsidP="0087164D">
      <w:r>
        <w:t xml:space="preserve">&gt;NC_000964.3_1946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1946</w:t>
      </w:r>
    </w:p>
    <w:p w14:paraId="281FED3E" w14:textId="77777777" w:rsidR="0087164D" w:rsidRDefault="0087164D" w:rsidP="0087164D">
      <w:r>
        <w:t>MLYLIGDHIERNTLLKTREKGAKKLLYKFKQLLYK*</w:t>
      </w:r>
    </w:p>
    <w:p w14:paraId="6BDD1F2A" w14:textId="77777777" w:rsidR="0087164D" w:rsidRDefault="0087164D" w:rsidP="0087164D">
      <w:r>
        <w:t xml:space="preserve">&gt;NC_000964.3_2243 </w:t>
      </w:r>
      <w:proofErr w:type="gramStart"/>
      <w:r>
        <w:t>genome:GCF</w:t>
      </w:r>
      <w:proofErr w:type="gramEnd"/>
      <w:r>
        <w:t xml:space="preserve">_0000090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4.3_2243</w:t>
      </w:r>
    </w:p>
    <w:p w14:paraId="1D017E94" w14:textId="77777777" w:rsidR="0087164D" w:rsidRDefault="0087164D" w:rsidP="0087164D">
      <w:r>
        <w:t>MILTQMKLFMQSLNGGYKIDLYNRELQRALNLHFWWICKVIYLVKEIKE*</w:t>
      </w:r>
    </w:p>
    <w:p w14:paraId="5D61B208" w14:textId="77777777" w:rsidR="0087164D" w:rsidRDefault="0087164D" w:rsidP="0087164D"/>
    <w:p w14:paraId="07F7B493" w14:textId="77777777" w:rsidR="0087164D" w:rsidRDefault="0087164D" w:rsidP="0087164D">
      <w:r>
        <w:t>Chlamydia trachomatis</w:t>
      </w:r>
    </w:p>
    <w:p w14:paraId="44D732CF" w14:textId="77777777" w:rsidR="0087164D" w:rsidRDefault="0087164D" w:rsidP="0087164D">
      <w:r>
        <w:t xml:space="preserve">&gt;NC_007429.1_12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22</w:t>
      </w:r>
    </w:p>
    <w:p w14:paraId="0EC50D03" w14:textId="77777777" w:rsidR="0087164D" w:rsidRDefault="0087164D" w:rsidP="0087164D">
      <w:r>
        <w:t>MAIIFGELRVSLYPPFLFTYISRQAYPKAILHCADKNFLESLHSNQCFRIANATCSTLSYAEIDR*</w:t>
      </w:r>
    </w:p>
    <w:p w14:paraId="3890EF73" w14:textId="77777777" w:rsidR="0087164D" w:rsidRDefault="0087164D" w:rsidP="0087164D">
      <w:r>
        <w:t xml:space="preserve">&gt;NC_007429.1_16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62</w:t>
      </w:r>
    </w:p>
    <w:p w14:paraId="2B3EF3EF" w14:textId="77777777" w:rsidR="0087164D" w:rsidRDefault="0087164D" w:rsidP="0087164D">
      <w:r>
        <w:t>MTEQPHRLSEEARSIANEAKERLLKLNDKPELSRPYLVKGFLSKISRGISSKEAASKFSTAIVTSLLGYL</w:t>
      </w:r>
    </w:p>
    <w:p w14:paraId="2920D38B" w14:textId="77777777" w:rsidR="0087164D" w:rsidRDefault="0087164D" w:rsidP="0087164D">
      <w:r>
        <w:t>WNHILQNKERILSADARDLEARSVLLDTKEILALCKYFAINRCTWLSSSSTQEEENLICQDIAKEMFSIS</w:t>
      </w:r>
    </w:p>
    <w:p w14:paraId="6B604C6B" w14:textId="77777777" w:rsidR="0087164D" w:rsidRDefault="0087164D" w:rsidP="0087164D">
      <w:r>
        <w:t>LHALVEQQWIREYDLSVNNGSSYKLFF*</w:t>
      </w:r>
    </w:p>
    <w:p w14:paraId="6860854D" w14:textId="77777777" w:rsidR="0087164D" w:rsidRDefault="0087164D" w:rsidP="0087164D">
      <w:r>
        <w:t xml:space="preserve">&gt;NC_007429.1_168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168</w:t>
      </w:r>
    </w:p>
    <w:p w14:paraId="59E6D27B" w14:textId="77777777" w:rsidR="0087164D" w:rsidRDefault="0087164D" w:rsidP="0087164D">
      <w:r>
        <w:t>MTFFSLFNRPLTVDFCSGVIPSFSSMFLGVRSYLLASRFSIFPEEASSFFSSIARFFLDKTAAVGGTALA</w:t>
      </w:r>
    </w:p>
    <w:p w14:paraId="0725AE06" w14:textId="77777777" w:rsidR="0087164D" w:rsidRDefault="0087164D" w:rsidP="0087164D">
      <w:r>
        <w:t>EIVFTPSSEQSTYERSLAV*</w:t>
      </w:r>
    </w:p>
    <w:p w14:paraId="4B91E0E3" w14:textId="77777777" w:rsidR="0087164D" w:rsidRDefault="0087164D" w:rsidP="0087164D">
      <w:r>
        <w:t xml:space="preserve">&gt;NC_007429.1_296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296</w:t>
      </w:r>
    </w:p>
    <w:p w14:paraId="366D53F6" w14:textId="77777777" w:rsidR="0087164D" w:rsidRDefault="0087164D" w:rsidP="0087164D">
      <w:r>
        <w:t>MLAKKQDQKNLFLKPPLLNLNYKKTNQFNFSKKELNINCCKKQYLF*</w:t>
      </w:r>
    </w:p>
    <w:p w14:paraId="1B3AC2A3" w14:textId="77777777" w:rsidR="0087164D" w:rsidRDefault="0087164D" w:rsidP="0087164D">
      <w:r>
        <w:t xml:space="preserve">&gt;NC_007429.1_372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372</w:t>
      </w:r>
    </w:p>
    <w:p w14:paraId="38499885" w14:textId="77777777" w:rsidR="0087164D" w:rsidRDefault="0087164D" w:rsidP="0087164D">
      <w:r>
        <w:t>MGLEKGAIYSRSCEERAEIGKQRKIFACIKKSFHLDWRKFFWANLHGDRFQKASRHIYIMVRLLFSFCSY</w:t>
      </w:r>
    </w:p>
    <w:p w14:paraId="7A6CEDB8" w14:textId="77777777" w:rsidR="0087164D" w:rsidRDefault="0087164D" w:rsidP="0087164D">
      <w:r>
        <w:t>PYLGKTSEEVEGCL*</w:t>
      </w:r>
    </w:p>
    <w:p w14:paraId="3FE8B005" w14:textId="77777777" w:rsidR="0087164D" w:rsidRDefault="0087164D" w:rsidP="0087164D">
      <w:r>
        <w:t xml:space="preserve">&gt;NC_007429.1_848 </w:t>
      </w:r>
      <w:proofErr w:type="gramStart"/>
      <w:r>
        <w:t>genome:GCF</w:t>
      </w:r>
      <w:proofErr w:type="gramEnd"/>
      <w:r>
        <w:t xml:space="preserve">_00001212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7429.1_848</w:t>
      </w:r>
    </w:p>
    <w:p w14:paraId="5CB5732D" w14:textId="77777777" w:rsidR="0087164D" w:rsidRDefault="0087164D" w:rsidP="0087164D">
      <w:r>
        <w:t>MRAFCKQIEMMKARLFASCFSPYSIDWIVFRNEKDSPINMKKQGEEDVYAE*</w:t>
      </w:r>
    </w:p>
    <w:p w14:paraId="38106A80" w14:textId="77777777" w:rsidR="0087164D" w:rsidRDefault="0087164D" w:rsidP="0087164D"/>
    <w:p w14:paraId="68D29294" w14:textId="77777777" w:rsidR="0087164D" w:rsidRDefault="0087164D" w:rsidP="0087164D">
      <w:r>
        <w:t>Enterococcus faecalis</w:t>
      </w:r>
    </w:p>
    <w:p w14:paraId="714E2F0C" w14:textId="77777777" w:rsidR="0087164D" w:rsidRDefault="0087164D" w:rsidP="0087164D">
      <w:r>
        <w:t xml:space="preserve">&gt;NZ_KB944590.1_866 </w:t>
      </w:r>
      <w:proofErr w:type="gramStart"/>
      <w:r>
        <w:t>genome:GCF</w:t>
      </w:r>
      <w:proofErr w:type="gramEnd"/>
      <w:r>
        <w:t xml:space="preserve">_0003928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B944590.1_866</w:t>
      </w:r>
    </w:p>
    <w:p w14:paraId="5F6FE627" w14:textId="77777777" w:rsidR="0087164D" w:rsidRDefault="0087164D" w:rsidP="0087164D">
      <w:r>
        <w:t>MDNLVIMKNQQAVTTSLQVEQRLIKIIVMF*</w:t>
      </w:r>
    </w:p>
    <w:p w14:paraId="62DD5DAD" w14:textId="77777777" w:rsidR="0087164D" w:rsidRDefault="0087164D" w:rsidP="0087164D"/>
    <w:p w14:paraId="615FAB2F" w14:textId="77777777" w:rsidR="0087164D" w:rsidRDefault="0087164D" w:rsidP="0087164D">
      <w:r>
        <w:t>Escherichia coli</w:t>
      </w:r>
    </w:p>
    <w:p w14:paraId="2E371526" w14:textId="77777777" w:rsidR="0087164D" w:rsidRDefault="0087164D" w:rsidP="0087164D">
      <w:r>
        <w:t xml:space="preserve">&gt;NZ_CP033092.2_3836 </w:t>
      </w:r>
      <w:proofErr w:type="gramStart"/>
      <w:r>
        <w:t>genome:GCF</w:t>
      </w:r>
      <w:proofErr w:type="gramEnd"/>
      <w:r>
        <w:t xml:space="preserve">_00369716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33092.2_3836</w:t>
      </w:r>
    </w:p>
    <w:p w14:paraId="12331BF0" w14:textId="77777777" w:rsidR="0087164D" w:rsidRDefault="0087164D" w:rsidP="0087164D">
      <w:r>
        <w:t>MITGCGNDKDKFQCEAYLYPHPLIILDLEEHFTIQG*</w:t>
      </w:r>
    </w:p>
    <w:p w14:paraId="4DC38474" w14:textId="77777777" w:rsidR="0087164D" w:rsidRDefault="0087164D" w:rsidP="0087164D"/>
    <w:p w14:paraId="60BD2DCE" w14:textId="77777777" w:rsidR="0087164D" w:rsidRDefault="0087164D" w:rsidP="0087164D">
      <w:r>
        <w:t>Helicobacter pylori</w:t>
      </w:r>
    </w:p>
    <w:p w14:paraId="5493259B" w14:textId="77777777" w:rsidR="0087164D" w:rsidRDefault="0087164D" w:rsidP="0087164D">
      <w:r>
        <w:t xml:space="preserve">&gt;NZ_CP011487.1_433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433</w:t>
      </w:r>
    </w:p>
    <w:p w14:paraId="2C16891F" w14:textId="77777777" w:rsidR="0087164D" w:rsidRDefault="0087164D" w:rsidP="0087164D">
      <w:r>
        <w:t>MSLGKGLISLIKDDTIPIETRLHENKLTIISKTDNIEIQNIEFNRGNCSDTAYNKGSERIEKESEEELAR</w:t>
      </w:r>
    </w:p>
    <w:p w14:paraId="77972D9F" w14:textId="77777777" w:rsidR="0087164D" w:rsidRDefault="0087164D" w:rsidP="0087164D">
      <w:r>
        <w:t>EYFYYELESDRNFIAKNEKTI*</w:t>
      </w:r>
    </w:p>
    <w:p w14:paraId="7DBE11E9" w14:textId="77777777" w:rsidR="0087164D" w:rsidRDefault="0087164D" w:rsidP="0087164D">
      <w:r>
        <w:t xml:space="preserve">&gt;NZ_CP011487.1_555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555</w:t>
      </w:r>
    </w:p>
    <w:p w14:paraId="7FC2203C" w14:textId="77777777" w:rsidR="0087164D" w:rsidRDefault="0087164D" w:rsidP="0087164D">
      <w:r>
        <w:t>MKDYEDELEDFGEEELEGFEEEYEEYGDYKNVYDDDDYEDFNSDYEEE*</w:t>
      </w:r>
    </w:p>
    <w:p w14:paraId="555BA318" w14:textId="77777777" w:rsidR="0087164D" w:rsidRDefault="0087164D" w:rsidP="0087164D">
      <w:r>
        <w:t xml:space="preserve">&gt;NZ_CP011487.1_776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776</w:t>
      </w:r>
    </w:p>
    <w:p w14:paraId="378CAEF4" w14:textId="77777777" w:rsidR="0087164D" w:rsidRDefault="0087164D" w:rsidP="0087164D">
      <w:r>
        <w:t>MIDKVFTALNFLLASKETLEQQDKELKEKHLYPSDKNNCNTNNQTTAIPTKICLFTAKILKNQ*</w:t>
      </w:r>
    </w:p>
    <w:p w14:paraId="2B209B50" w14:textId="77777777" w:rsidR="0087164D" w:rsidRDefault="0087164D" w:rsidP="0087164D">
      <w:r>
        <w:t xml:space="preserve">&gt;NZ_CP011487.1_779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779</w:t>
      </w:r>
    </w:p>
    <w:p w14:paraId="1CF30948" w14:textId="77777777" w:rsidR="0087164D" w:rsidRDefault="0087164D" w:rsidP="0087164D">
      <w:r>
        <w:t>MLDVENEQKISVQLTKFSLKNICLGQRQD*</w:t>
      </w:r>
    </w:p>
    <w:p w14:paraId="32B7D1FE" w14:textId="77777777" w:rsidR="0087164D" w:rsidRDefault="0087164D" w:rsidP="0087164D">
      <w:r>
        <w:lastRenderedPageBreak/>
        <w:t xml:space="preserve">&gt;NZ_CP011487.1_1453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453</w:t>
      </w:r>
    </w:p>
    <w:p w14:paraId="50FFD803" w14:textId="77777777" w:rsidR="0087164D" w:rsidRDefault="0087164D" w:rsidP="0087164D">
      <w:r>
        <w:t>MIEITFSGINDSNEFVSHGRFVQFTDKQGLGCPLHKLTKKGN*</w:t>
      </w:r>
    </w:p>
    <w:p w14:paraId="020EC3A9" w14:textId="77777777" w:rsidR="0087164D" w:rsidRDefault="0087164D" w:rsidP="0087164D">
      <w:r>
        <w:t xml:space="preserve">&gt;NZ_CP011487.1_1464 </w:t>
      </w:r>
      <w:proofErr w:type="gramStart"/>
      <w:r>
        <w:t>genome:GCF</w:t>
      </w:r>
      <w:proofErr w:type="gramEnd"/>
      <w:r>
        <w:t xml:space="preserve">_00165347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CP011487.1_1464</w:t>
      </w:r>
    </w:p>
    <w:p w14:paraId="0B74D256" w14:textId="77777777" w:rsidR="0087164D" w:rsidRDefault="0087164D" w:rsidP="0087164D">
      <w:r>
        <w:t>MAHHEQQQQANSQHHHHHHAHHHHYYGGEHHHHNVQQHAEQQAEQQAQQQQQQKAQQQNQQY*</w:t>
      </w:r>
    </w:p>
    <w:p w14:paraId="1BB5D99B" w14:textId="77777777" w:rsidR="0087164D" w:rsidRDefault="0087164D" w:rsidP="0087164D"/>
    <w:p w14:paraId="2A69C7CC" w14:textId="77777777" w:rsidR="0087164D" w:rsidRDefault="0087164D" w:rsidP="0087164D">
      <w:r>
        <w:t>Klebsiella pneumoniae</w:t>
      </w:r>
    </w:p>
    <w:p w14:paraId="3722A60E" w14:textId="77777777" w:rsidR="0087164D" w:rsidRDefault="0087164D" w:rsidP="0087164D">
      <w:r>
        <w:t xml:space="preserve">&gt;NZ_KN046818.1_724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8.1_724</w:t>
      </w:r>
    </w:p>
    <w:p w14:paraId="4749271D" w14:textId="77777777" w:rsidR="0087164D" w:rsidRDefault="0087164D" w:rsidP="0087164D">
      <w:r>
        <w:t>MQPFKNFLYQTGLNISIIFVKQAIQVIISIDRIIFLSFINFFC*</w:t>
      </w:r>
    </w:p>
    <w:p w14:paraId="5C6E525C" w14:textId="77777777" w:rsidR="0087164D" w:rsidRDefault="0087164D" w:rsidP="0087164D">
      <w:r>
        <w:t xml:space="preserve">&gt;NZ_KN046819.1_27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19.1_27</w:t>
      </w:r>
    </w:p>
    <w:p w14:paraId="0F5A7090" w14:textId="77777777" w:rsidR="0087164D" w:rsidRDefault="0087164D" w:rsidP="0087164D">
      <w:r>
        <w:t>MWSNYYISHSSRISQFTTIATSHIDNYVIKLFIELTQRLADVSIFLNKGYAR*</w:t>
      </w:r>
    </w:p>
    <w:p w14:paraId="1B9CEF53" w14:textId="77777777" w:rsidR="0087164D" w:rsidRDefault="0087164D" w:rsidP="0087164D">
      <w:r>
        <w:t xml:space="preserve">&gt;NZ_KN046820.1_46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0.1_46</w:t>
      </w:r>
    </w:p>
    <w:p w14:paraId="6E9600AA" w14:textId="77777777" w:rsidR="0087164D" w:rsidRDefault="0087164D" w:rsidP="0087164D">
      <w:r>
        <w:t>MSAPYASMLRHAVNIFTSFPVNTGNGIMGMQAFLMLNPDIKCFTKGCTTKNIIEPTGSIFAKHQILTVSQ</w:t>
      </w:r>
    </w:p>
    <w:p w14:paraId="0BA47ED5" w14:textId="77777777" w:rsidR="0087164D" w:rsidRDefault="0087164D" w:rsidP="0087164D">
      <w:r>
        <w:t>RKSLFVAPLDDRLHGCPESNFSIINQLKHRQ*</w:t>
      </w:r>
    </w:p>
    <w:p w14:paraId="40A27BA2" w14:textId="77777777" w:rsidR="0087164D" w:rsidRDefault="0087164D" w:rsidP="0087164D">
      <w:r>
        <w:t xml:space="preserve">&gt;NZ_KN046820.1_92 </w:t>
      </w:r>
      <w:proofErr w:type="gramStart"/>
      <w:r>
        <w:t>genome:GCF</w:t>
      </w:r>
      <w:proofErr w:type="gramEnd"/>
      <w:r>
        <w:t xml:space="preserve">_00074213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Z_KN046820.1_92</w:t>
      </w:r>
    </w:p>
    <w:p w14:paraId="346DCFEB" w14:textId="77777777" w:rsidR="0087164D" w:rsidRDefault="0087164D" w:rsidP="0087164D">
      <w:r>
        <w:t>MVAYQDRLSQRDSRCQRINMRKRLLRFNRPPVTVVTEPPGALLLAIKQGAVLVLDITGEGKQDILPPRRP</w:t>
      </w:r>
    </w:p>
    <w:p w14:paraId="73CE2A95" w14:textId="77777777" w:rsidR="0087164D" w:rsidRDefault="0087164D" w:rsidP="0087164D">
      <w:r>
        <w:t>GWRHKEFLFGRPAKACFVDQGIRFFIESQ*</w:t>
      </w:r>
    </w:p>
    <w:p w14:paraId="47448985" w14:textId="77777777" w:rsidR="0087164D" w:rsidRDefault="0087164D" w:rsidP="0087164D"/>
    <w:p w14:paraId="2B5C82AB" w14:textId="77777777" w:rsidR="0087164D" w:rsidRDefault="0087164D" w:rsidP="0087164D">
      <w:r>
        <w:t>Legionella pneumophila</w:t>
      </w:r>
    </w:p>
    <w:p w14:paraId="170D9B50" w14:textId="77777777" w:rsidR="0087164D" w:rsidRDefault="0087164D" w:rsidP="0087164D">
      <w:r>
        <w:t xml:space="preserve">&gt;NC_002942.5_21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1</w:t>
      </w:r>
    </w:p>
    <w:p w14:paraId="000C0097" w14:textId="77777777" w:rsidR="0087164D" w:rsidRDefault="0087164D" w:rsidP="0087164D">
      <w:r>
        <w:t>MARDEPQEITAVCWSKNLPGAAFAPLNNTPGCINTYLTKSGLNLIDIGI*</w:t>
      </w:r>
    </w:p>
    <w:p w14:paraId="677F60FE" w14:textId="77777777" w:rsidR="0087164D" w:rsidRDefault="0087164D" w:rsidP="0087164D">
      <w:r>
        <w:t xml:space="preserve">&gt;NC_002942.5_7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70</w:t>
      </w:r>
    </w:p>
    <w:p w14:paraId="1CB8DCB3" w14:textId="77777777" w:rsidR="0087164D" w:rsidRDefault="0087164D" w:rsidP="0087164D">
      <w:r>
        <w:t>MDELKKRAYLALTNISRKVILTLLIELRSNYEQFEK*</w:t>
      </w:r>
    </w:p>
    <w:p w14:paraId="7AF779C5" w14:textId="77777777" w:rsidR="0087164D" w:rsidRDefault="0087164D" w:rsidP="0087164D">
      <w:r>
        <w:t xml:space="preserve">&gt;NC_002942.5_457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457</w:t>
      </w:r>
    </w:p>
    <w:p w14:paraId="030763FF" w14:textId="77777777" w:rsidR="0087164D" w:rsidRDefault="0087164D" w:rsidP="0087164D">
      <w:r>
        <w:t>MFLTKKLGVFLSPEKIKLEGNPLECYKSSSPQIFKLLALAKSIIA*</w:t>
      </w:r>
    </w:p>
    <w:p w14:paraId="4D93D0A1" w14:textId="77777777" w:rsidR="0087164D" w:rsidRDefault="0087164D" w:rsidP="0087164D">
      <w:r>
        <w:t xml:space="preserve">&gt;NC_002942.5_106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063</w:t>
      </w:r>
    </w:p>
    <w:p w14:paraId="3AB783A9" w14:textId="77777777" w:rsidR="0087164D" w:rsidRDefault="0087164D" w:rsidP="0087164D">
      <w:r>
        <w:t>MTKLGLGSASSPRMLFVRAIQPQTWIVPCMPFWLSLISFFSSSLLSMFISSSLTLTIPISLALFRMKLPD</w:t>
      </w:r>
    </w:p>
    <w:p w14:paraId="2D42CCB4" w14:textId="77777777" w:rsidR="0087164D" w:rsidRDefault="0087164D" w:rsidP="0087164D">
      <w:r>
        <w:t>SCLPISKSTTFTCVNFSTLSFELRTPSLPMTHVELGYYERNHRYSNSPVTKPINAFRSLTTRTIT*</w:t>
      </w:r>
    </w:p>
    <w:p w14:paraId="76B3D4DA" w14:textId="77777777" w:rsidR="0087164D" w:rsidRDefault="0087164D" w:rsidP="0087164D">
      <w:r>
        <w:t xml:space="preserve">&gt;NC_002942.5_116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163</w:t>
      </w:r>
    </w:p>
    <w:p w14:paraId="6BF9A9A0" w14:textId="77777777" w:rsidR="0087164D" w:rsidRDefault="0087164D" w:rsidP="0087164D">
      <w:r>
        <w:t>MPSRSLASDLMFFCQGFETMLMYLLSPNVTWGSTGFYILFIYNSRYLVDRFRSCLFCRHELFNKKLFNHA</w:t>
      </w:r>
    </w:p>
    <w:p w14:paraId="63ED57D5" w14:textId="77777777" w:rsidR="0087164D" w:rsidRDefault="0087164D" w:rsidP="0087164D">
      <w:r>
        <w:t>LL*</w:t>
      </w:r>
    </w:p>
    <w:p w14:paraId="234F7832" w14:textId="77777777" w:rsidR="0087164D" w:rsidRDefault="0087164D" w:rsidP="0087164D">
      <w:r>
        <w:t xml:space="preserve">&gt;NC_002942.5_1251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251</w:t>
      </w:r>
    </w:p>
    <w:p w14:paraId="3AC2ECA2" w14:textId="77777777" w:rsidR="0087164D" w:rsidRDefault="0087164D" w:rsidP="0087164D">
      <w:r>
        <w:t>MKFLLAQLFHYLELLNVKSLVQKHLGLDI*</w:t>
      </w:r>
    </w:p>
    <w:p w14:paraId="62FCCDDA" w14:textId="77777777" w:rsidR="0087164D" w:rsidRDefault="0087164D" w:rsidP="0087164D">
      <w:r>
        <w:t xml:space="preserve">&gt;NC_002942.5_132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323</w:t>
      </w:r>
    </w:p>
    <w:p w14:paraId="17721D95" w14:textId="77777777" w:rsidR="0087164D" w:rsidRDefault="0087164D" w:rsidP="0087164D">
      <w:r>
        <w:t>MQDDLKYYFWAGPDLIAVAILLLEVTNERQKSGVGLDCSLQVFSIRGHMMEMVAMGGLEPPTSAL*</w:t>
      </w:r>
    </w:p>
    <w:p w14:paraId="0FE59A80" w14:textId="77777777" w:rsidR="0087164D" w:rsidRDefault="0087164D" w:rsidP="0087164D">
      <w:r>
        <w:t xml:space="preserve">&gt;NC_002942.5_160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603</w:t>
      </w:r>
    </w:p>
    <w:p w14:paraId="7664CAE8" w14:textId="77777777" w:rsidR="0087164D" w:rsidRDefault="0087164D" w:rsidP="0087164D">
      <w:r>
        <w:t>MNYQLELVADLVMPLINLSLNLVWSCLKVTKIVYTHSDKKNGFCPE*</w:t>
      </w:r>
    </w:p>
    <w:p w14:paraId="13C91F25" w14:textId="77777777" w:rsidR="0087164D" w:rsidRDefault="0087164D" w:rsidP="0087164D">
      <w:r>
        <w:t xml:space="preserve">&gt;NC_002942.5_192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923</w:t>
      </w:r>
    </w:p>
    <w:p w14:paraId="25BC8178" w14:textId="77777777" w:rsidR="0087164D" w:rsidRDefault="0087164D" w:rsidP="0087164D">
      <w:r>
        <w:t>MIYYCIFEINPTIIGLINKLNRNLRLSLL*</w:t>
      </w:r>
    </w:p>
    <w:p w14:paraId="4BBFA6D2" w14:textId="77777777" w:rsidR="0087164D" w:rsidRDefault="0087164D" w:rsidP="0087164D">
      <w:r>
        <w:t xml:space="preserve">&gt;NC_002942.5_1984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1984</w:t>
      </w:r>
    </w:p>
    <w:p w14:paraId="126F920B" w14:textId="77777777" w:rsidR="0087164D" w:rsidRDefault="0087164D" w:rsidP="0087164D">
      <w:r>
        <w:t>MSLNLKNIELFLETNDLQCYPGFIVTGLVNPNSQIKNCKDRTYAPTSTVPSAIMHVPAEEANNDPRSSYG</w:t>
      </w:r>
    </w:p>
    <w:p w14:paraId="5D427BF9" w14:textId="77777777" w:rsidR="0087164D" w:rsidRDefault="0087164D" w:rsidP="0087164D">
      <w:r>
        <w:t>QQSK*</w:t>
      </w:r>
    </w:p>
    <w:p w14:paraId="5A9AE057" w14:textId="77777777" w:rsidR="0087164D" w:rsidRDefault="0087164D" w:rsidP="0087164D">
      <w:r>
        <w:lastRenderedPageBreak/>
        <w:t xml:space="preserve">&gt;NC_002942.5_2149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149</w:t>
      </w:r>
    </w:p>
    <w:p w14:paraId="029D3E21" w14:textId="77777777" w:rsidR="0087164D" w:rsidRDefault="0087164D" w:rsidP="0087164D">
      <w:r>
        <w:t>MELIAGTEAGGFLLLLLKLKPENEEVYSVL*</w:t>
      </w:r>
    </w:p>
    <w:p w14:paraId="65652744" w14:textId="77777777" w:rsidR="0087164D" w:rsidRDefault="0087164D" w:rsidP="0087164D">
      <w:r>
        <w:t xml:space="preserve">&gt;NC_002942.5_2238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238</w:t>
      </w:r>
    </w:p>
    <w:p w14:paraId="74A04D25" w14:textId="77777777" w:rsidR="0087164D" w:rsidRDefault="0087164D" w:rsidP="0087164D">
      <w:r>
        <w:t>MANTRTSRFFYKLDFFEGLHAPFRNRTGLTKNSKVEAKNVFNEGA*</w:t>
      </w:r>
    </w:p>
    <w:p w14:paraId="44BC756F" w14:textId="77777777" w:rsidR="0087164D" w:rsidRDefault="0087164D" w:rsidP="0087164D">
      <w:r>
        <w:t xml:space="preserve">&gt;NC_002942.5_230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306</w:t>
      </w:r>
    </w:p>
    <w:p w14:paraId="0CF1F9DF" w14:textId="77777777" w:rsidR="0087164D" w:rsidRDefault="0087164D" w:rsidP="0087164D">
      <w:r>
        <w:t>MPYYLLTKIFDELFKFFRELSLREVIASFLYHFTKSFGFTQIKNYPGPFSILKRPGSYDR*</w:t>
      </w:r>
    </w:p>
    <w:p w14:paraId="3A0B8B9F" w14:textId="77777777" w:rsidR="0087164D" w:rsidRDefault="0087164D" w:rsidP="0087164D">
      <w:r>
        <w:t xml:space="preserve">&gt;NC_002942.5_240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00</w:t>
      </w:r>
    </w:p>
    <w:p w14:paraId="67F821A9" w14:textId="77777777" w:rsidR="0087164D" w:rsidRDefault="0087164D" w:rsidP="0087164D">
      <w:r>
        <w:t>MTLPKKLWSSASLDSSGAGYKDIILVEGYFRF*</w:t>
      </w:r>
    </w:p>
    <w:p w14:paraId="35303480" w14:textId="77777777" w:rsidR="0087164D" w:rsidRDefault="0087164D" w:rsidP="0087164D">
      <w:r>
        <w:t xml:space="preserve">&gt;NC_002942.5_2410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10</w:t>
      </w:r>
    </w:p>
    <w:p w14:paraId="155ADFC1" w14:textId="77777777" w:rsidR="0087164D" w:rsidRDefault="0087164D" w:rsidP="0087164D">
      <w:r>
        <w:t>MLHDILIVNAHESMLKNSPLSYNLSKLLRIWFPSQVALPLA*</w:t>
      </w:r>
    </w:p>
    <w:p w14:paraId="5A46AD01" w14:textId="77777777" w:rsidR="0087164D" w:rsidRDefault="0087164D" w:rsidP="0087164D">
      <w:r>
        <w:t xml:space="preserve">&gt;NC_002942.5_241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416</w:t>
      </w:r>
    </w:p>
    <w:p w14:paraId="6467DA8D" w14:textId="77777777" w:rsidR="0087164D" w:rsidRDefault="0087164D" w:rsidP="0087164D">
      <w:r>
        <w:t>MKRKRHLLSYQEFSINTLSVTTSILLVAQDFYKVLNKIN*</w:t>
      </w:r>
    </w:p>
    <w:p w14:paraId="7F382F3B" w14:textId="77777777" w:rsidR="0087164D" w:rsidRDefault="0087164D" w:rsidP="0087164D">
      <w:r>
        <w:t xml:space="preserve">&gt;NC_002942.5_2548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48</w:t>
      </w:r>
    </w:p>
    <w:p w14:paraId="2978ECBC" w14:textId="77777777" w:rsidR="0087164D" w:rsidRDefault="0087164D" w:rsidP="0087164D">
      <w:r>
        <w:t>MRRVILVQQFSIPYHVVRDNNGKDKQLELYIYKSY*</w:t>
      </w:r>
    </w:p>
    <w:p w14:paraId="1F1EBD58" w14:textId="77777777" w:rsidR="0087164D" w:rsidRDefault="0087164D" w:rsidP="0087164D">
      <w:r>
        <w:t xml:space="preserve">&gt;NC_002942.5_2553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53</w:t>
      </w:r>
    </w:p>
    <w:p w14:paraId="795292A9" w14:textId="77777777" w:rsidR="0087164D" w:rsidRDefault="0087164D" w:rsidP="0087164D">
      <w:r>
        <w:t>MYRLPIFYLSEIGLSCESIQNEMVQNEGLAHLKVSEKFGSVRKATPFVCGE*</w:t>
      </w:r>
    </w:p>
    <w:p w14:paraId="6FD15859" w14:textId="77777777" w:rsidR="0087164D" w:rsidRDefault="0087164D" w:rsidP="0087164D">
      <w:r>
        <w:t xml:space="preserve">&gt;NC_002942.5_2567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67</w:t>
      </w:r>
    </w:p>
    <w:p w14:paraId="4D375162" w14:textId="77777777" w:rsidR="0087164D" w:rsidRDefault="0087164D" w:rsidP="0087164D">
      <w:r>
        <w:t>MTQSRFVKDVISLDEFSCKLTIIVNLNRIAI*</w:t>
      </w:r>
    </w:p>
    <w:p w14:paraId="5E39EA9A" w14:textId="77777777" w:rsidR="0087164D" w:rsidRDefault="0087164D" w:rsidP="0087164D">
      <w:r>
        <w:t xml:space="preserve">&gt;NC_002942.5_257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575</w:t>
      </w:r>
    </w:p>
    <w:p w14:paraId="6EE9F327" w14:textId="77777777" w:rsidR="0087164D" w:rsidRDefault="0087164D" w:rsidP="0087164D">
      <w:r>
        <w:t>MHCKTHHAYKRLGRPTSELRIIIYLYIYFCLFEKIFFKSDPQKNL*</w:t>
      </w:r>
    </w:p>
    <w:p w14:paraId="20221DE0" w14:textId="77777777" w:rsidR="0087164D" w:rsidRDefault="0087164D" w:rsidP="0087164D">
      <w:r>
        <w:t xml:space="preserve">&gt;NC_002942.5_273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735</w:t>
      </w:r>
    </w:p>
    <w:p w14:paraId="57E0D3D8" w14:textId="77777777" w:rsidR="0087164D" w:rsidRDefault="0087164D" w:rsidP="0087164D">
      <w:r>
        <w:t>MRKAQGDDEKASWDAKYGAFQMLISWEVILISPST*</w:t>
      </w:r>
    </w:p>
    <w:p w14:paraId="672BEB85" w14:textId="77777777" w:rsidR="0087164D" w:rsidRDefault="0087164D" w:rsidP="0087164D">
      <w:r>
        <w:t xml:space="preserve">&gt;NC_002942.5_2926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26</w:t>
      </w:r>
    </w:p>
    <w:p w14:paraId="1AF7364B" w14:textId="77777777" w:rsidR="0087164D" w:rsidRDefault="0087164D" w:rsidP="0087164D">
      <w:r>
        <w:t>MRNKDEKAKEVATDSRCAEANRLTQLITGAILADNCFFPSGVYSIKPMVSSPQPPQEKTTPSM*</w:t>
      </w:r>
    </w:p>
    <w:p w14:paraId="18EAA115" w14:textId="77777777" w:rsidR="0087164D" w:rsidRDefault="0087164D" w:rsidP="0087164D">
      <w:r>
        <w:t xml:space="preserve">&gt;NC_002942.5_2965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65</w:t>
      </w:r>
    </w:p>
    <w:p w14:paraId="7C326131" w14:textId="77777777" w:rsidR="0087164D" w:rsidRDefault="0087164D" w:rsidP="0087164D">
      <w:r>
        <w:t>MELATTGNEFISFAVAVVTFLAGWKLSSTNISSYFLS*</w:t>
      </w:r>
    </w:p>
    <w:p w14:paraId="33C78857" w14:textId="77777777" w:rsidR="0087164D" w:rsidRDefault="0087164D" w:rsidP="0087164D">
      <w:r>
        <w:t xml:space="preserve">&gt;NC_002942.5_2969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69</w:t>
      </w:r>
    </w:p>
    <w:p w14:paraId="08C64F0B" w14:textId="77777777" w:rsidR="0087164D" w:rsidRDefault="0087164D" w:rsidP="0087164D">
      <w:r>
        <w:t>MQIILAVYICDILLINAGILRFYGYFSFFTLYLLWALVIFVKTEKHYLLIEIKKRISICFTKMAKIQSVF</w:t>
      </w:r>
    </w:p>
    <w:p w14:paraId="3AD31FE1" w14:textId="77777777" w:rsidR="0087164D" w:rsidRDefault="0087164D" w:rsidP="0087164D">
      <w:r>
        <w:t>K*</w:t>
      </w:r>
    </w:p>
    <w:p w14:paraId="507ACE22" w14:textId="77777777" w:rsidR="0087164D" w:rsidRDefault="0087164D" w:rsidP="0087164D">
      <w:r>
        <w:t xml:space="preserve">&gt;NC_002942.5_2994 </w:t>
      </w:r>
      <w:proofErr w:type="gramStart"/>
      <w:r>
        <w:t>genome:GCF</w:t>
      </w:r>
      <w:proofErr w:type="gramEnd"/>
      <w:r>
        <w:t xml:space="preserve">_00000848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2942.5_2994</w:t>
      </w:r>
    </w:p>
    <w:p w14:paraId="1242CE90" w14:textId="77777777" w:rsidR="0087164D" w:rsidRDefault="0087164D" w:rsidP="0087164D">
      <w:r>
        <w:t>MKICLFICHDDELEIIILIKHSGLSYIAQSNKGLLTEAL*</w:t>
      </w:r>
    </w:p>
    <w:p w14:paraId="27FB267B" w14:textId="77777777" w:rsidR="0087164D" w:rsidRDefault="0087164D" w:rsidP="0087164D"/>
    <w:p w14:paraId="6900110D" w14:textId="77777777" w:rsidR="0087164D" w:rsidRDefault="0087164D" w:rsidP="0087164D">
      <w:r>
        <w:t>Mycobacterium tuberculosis</w:t>
      </w:r>
    </w:p>
    <w:p w14:paraId="429B0DCB" w14:textId="77777777" w:rsidR="0087164D" w:rsidRDefault="0087164D" w:rsidP="0087164D">
      <w:r>
        <w:t xml:space="preserve">&gt;NC_000962.3_300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002</w:t>
      </w:r>
    </w:p>
    <w:p w14:paraId="516CF811" w14:textId="77777777" w:rsidR="0087164D" w:rsidRDefault="0087164D" w:rsidP="0087164D">
      <w:r>
        <w:t>MWTSAGPADRHSWRPKPGPTSPPSADRRRPGTRGARPPARRSRWAPTPADRPGPGRLPARSWCVAHPGGP</w:t>
      </w:r>
    </w:p>
    <w:p w14:paraId="5C757D6A" w14:textId="77777777" w:rsidR="0087164D" w:rsidRDefault="0087164D" w:rsidP="0087164D">
      <w:r>
        <w:t>VKPPAVPRAARRIRPSRCRPRKPADRGARPGRHRGAPDSNWAMRRRTAGLPPAAAAAASPAGSRRHGPAP</w:t>
      </w:r>
    </w:p>
    <w:p w14:paraId="22593229" w14:textId="77777777" w:rsidR="0087164D" w:rsidRDefault="0087164D" w:rsidP="0087164D">
      <w:r>
        <w:t>HQAATSKGSVRCGSEPSVPLQCSAARAIWPIAAARFVDNVVAVDSAAGKITSWVGVNYSAQLASAG*</w:t>
      </w:r>
    </w:p>
    <w:p w14:paraId="52E622E3" w14:textId="77777777" w:rsidR="0087164D" w:rsidRDefault="0087164D" w:rsidP="0087164D">
      <w:r>
        <w:t xml:space="preserve">&gt;NC_000962.3_324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244</w:t>
      </w:r>
    </w:p>
    <w:p w14:paraId="61D5500E" w14:textId="77777777" w:rsidR="0087164D" w:rsidRDefault="0087164D" w:rsidP="0087164D">
      <w:r>
        <w:t>MHTSLRVTGVLPDRLLNQRFDVAGVEVDQPGGQPVTVVFAEGGCELAGEVVDVLASVVEVHDRGGFGQDR</w:t>
      </w:r>
    </w:p>
    <w:p w14:paraId="4F6D1103" w14:textId="77777777" w:rsidR="0087164D" w:rsidRDefault="0087164D" w:rsidP="0087164D">
      <w:r>
        <w:t>GGQVPDPGGAIPRPQVRQW*</w:t>
      </w:r>
    </w:p>
    <w:p w14:paraId="26327775" w14:textId="77777777" w:rsidR="0087164D" w:rsidRDefault="0087164D" w:rsidP="0087164D">
      <w:r>
        <w:t xml:space="preserve">&gt;NC_000962.3_331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17</w:t>
      </w:r>
    </w:p>
    <w:p w14:paraId="791D9566" w14:textId="77777777" w:rsidR="0087164D" w:rsidRDefault="0087164D" w:rsidP="0087164D">
      <w:r>
        <w:t>MWGEAGFEGTTTRIREPTSTREQTQKSPISGEIGDFCVCSPRAPRLTTRRR*</w:t>
      </w:r>
    </w:p>
    <w:p w14:paraId="7EF95858" w14:textId="77777777" w:rsidR="0087164D" w:rsidRDefault="0087164D" w:rsidP="0087164D">
      <w:r>
        <w:t xml:space="preserve">&gt;NC_000962.3_335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359</w:t>
      </w:r>
    </w:p>
    <w:p w14:paraId="3EBF368F" w14:textId="77777777" w:rsidR="0087164D" w:rsidRDefault="0087164D" w:rsidP="0087164D">
      <w:r>
        <w:t>MLAMIALIKVIRSGGATVTAQCRLPAPQYPVPAQGRHIDHGPQPLALTERGDAADHVAGGLFGGSGFSHG</w:t>
      </w:r>
    </w:p>
    <w:p w14:paraId="489CD8E6" w14:textId="77777777" w:rsidR="0087164D" w:rsidRDefault="0087164D" w:rsidP="0087164D">
      <w:r>
        <w:t>RFGHP*</w:t>
      </w:r>
    </w:p>
    <w:p w14:paraId="4439DE4C" w14:textId="77777777" w:rsidR="0087164D" w:rsidRDefault="0087164D" w:rsidP="0087164D">
      <w:r>
        <w:t xml:space="preserve">&gt;NC_000962.3_352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23</w:t>
      </w:r>
    </w:p>
    <w:p w14:paraId="7B11F547" w14:textId="77777777" w:rsidR="0087164D" w:rsidRDefault="0087164D" w:rsidP="0087164D">
      <w:r>
        <w:lastRenderedPageBreak/>
        <w:t>MQCDGQLYHAKSRAEMATGSRHCFYEPPTHLHGQLWQLAFGQCLHIARSADRGN*</w:t>
      </w:r>
    </w:p>
    <w:p w14:paraId="7AFBA5AB" w14:textId="77777777" w:rsidR="0087164D" w:rsidRDefault="0087164D" w:rsidP="0087164D">
      <w:r>
        <w:t xml:space="preserve">&gt;NC_000962.3_366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2</w:t>
      </w:r>
    </w:p>
    <w:p w14:paraId="230F7B26" w14:textId="77777777" w:rsidR="0087164D" w:rsidRDefault="0087164D" w:rsidP="0087164D">
      <w:r>
        <w:t>MAPRLGDTAGSPFVVKSGWTTRRRTPGAPSRPLGPSRLDAAAAALAARSAVAAGAAGATGWCLTTVSGAT</w:t>
      </w:r>
    </w:p>
    <w:p w14:paraId="23F4152E" w14:textId="77777777" w:rsidR="0087164D" w:rsidRDefault="0087164D" w:rsidP="0087164D">
      <w:r>
        <w:t>AAAGVSLAAIPAGAAVPTTTAGAAIAAGAARAGATAVAAGATLAAGGAGAASTTGSRGHSGLGVAAIAAG</w:t>
      </w:r>
    </w:p>
    <w:p w14:paraId="65DD5E46" w14:textId="77777777" w:rsidR="0087164D" w:rsidRDefault="0087164D" w:rsidP="0087164D">
      <w:r>
        <w:t>AADTAGPTGAAVAIASRAGVAAVAAIAGRTAAAAGAAVAAGSADPGVAEAAGAAGAAGAAGAPVPAAGAA</w:t>
      </w:r>
    </w:p>
    <w:p w14:paraId="78769817" w14:textId="77777777" w:rsidR="0087164D" w:rsidRDefault="0087164D" w:rsidP="0087164D">
      <w:r>
        <w:t>GAAIAAIAGRTAGAAGAADLAALAAGTAVAAVAAIAASAAAKAADARAAGAAGAAVAAGAPVAAGVVSEW</w:t>
      </w:r>
    </w:p>
    <w:p w14:paraId="78B5A370" w14:textId="77777777" w:rsidR="0087164D" w:rsidRDefault="0087164D" w:rsidP="0087164D">
      <w:r>
        <w:t>AVAADGPVAAIAAGAALPAGAVGASGQATAAGPGPAAEATVAAVATVTARLRSHVCGVICSVAAVTAVTA</w:t>
      </w:r>
    </w:p>
    <w:p w14:paraId="6B4BEDE8" w14:textId="77777777" w:rsidR="0087164D" w:rsidRDefault="0087164D" w:rsidP="0087164D">
      <w:r>
        <w:t>GATAAAGAASTGEAAVAAGAARARRAAVPAGTAVAAAGAAVAAHAGVAAVAAAAAVAAVAAARPGTAVAA</w:t>
      </w:r>
    </w:p>
    <w:p w14:paraId="5AF2BE9D" w14:textId="77777777" w:rsidR="0087164D" w:rsidRDefault="0087164D" w:rsidP="0087164D">
      <w:r>
        <w:t>HAGDAAVAAVAAVAGAVAVAAVAGVAGVAASAAVAAGAAAAAPSAAGATVSTTTTVAASAAGAIAGITVA</w:t>
      </w:r>
    </w:p>
    <w:p w14:paraId="2D876514" w14:textId="77777777" w:rsidR="0087164D" w:rsidRDefault="0087164D" w:rsidP="0087164D">
      <w:r>
        <w:t>AVTAIATCAGVAAVAAAAAVGSTLPAGPTTASVTALSTGAGGDRATADGAVAAGAAGTAVAAGATLTPGP</w:t>
      </w:r>
    </w:p>
    <w:p w14:paraId="3E3D7427" w14:textId="77777777" w:rsidR="0087164D" w:rsidRDefault="0087164D" w:rsidP="0087164D">
      <w:r>
        <w:t>ATGAALAAGATLSGGAAVTGGPRGARGAAGDIAAVAAGPAGTAGTTLTTGTAAGAALATLSAVAGRPAGA</w:t>
      </w:r>
    </w:p>
    <w:p w14:paraId="569DC55F" w14:textId="77777777" w:rsidR="0087164D" w:rsidRDefault="0087164D" w:rsidP="0087164D">
      <w:r>
        <w:t>AGASGAAGAAAAAVASGAAGAAAAAVGS*</w:t>
      </w:r>
    </w:p>
    <w:p w14:paraId="7DA9B91B" w14:textId="77777777" w:rsidR="0087164D" w:rsidRDefault="0087164D" w:rsidP="0087164D">
      <w:r>
        <w:t xml:space="preserve">&gt;NC_000962.3_36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665</w:t>
      </w:r>
    </w:p>
    <w:p w14:paraId="732F3AB7" w14:textId="77777777" w:rsidR="0087164D" w:rsidRDefault="0087164D" w:rsidP="0087164D">
      <w:r>
        <w:t>MWRSGVRKANRCDPDQPGDYLVRLMPSDRPSAAVDAYTVGSTDTLGWLTEWPPQLPDRTVSGNMSPASSP</w:t>
      </w:r>
    </w:p>
    <w:p w14:paraId="75EC6CB2" w14:textId="77777777" w:rsidR="0087164D" w:rsidRDefault="0087164D" w:rsidP="0087164D">
      <w:r>
        <w:t>SPGDRPAPQADVFSCPPWAARPTPVSGCPRRTPAGLADGYPRECRTMAVDQVRSGFGEPSAAISRRARTP</w:t>
      </w:r>
    </w:p>
    <w:p w14:paraId="0A12F05D" w14:textId="77777777" w:rsidR="0087164D" w:rsidRDefault="0087164D" w:rsidP="0087164D">
      <w:r>
        <w:t>VPYFHPHRCRLGPREARQPTHVDLPCGVSGAGRSRTHHPPLVTCPACTSSAGRASVCSLAQR*</w:t>
      </w:r>
    </w:p>
    <w:p w14:paraId="139BD177" w14:textId="77777777" w:rsidR="0087164D" w:rsidRDefault="0087164D" w:rsidP="0087164D">
      <w:r>
        <w:t xml:space="preserve">&gt;NC_000962.3_3822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822</w:t>
      </w:r>
    </w:p>
    <w:p w14:paraId="5BBF861D" w14:textId="77777777" w:rsidR="0087164D" w:rsidRDefault="0087164D" w:rsidP="0087164D">
      <w:r>
        <w:t>MCIRSLGMECRRRWITCIDVKPGESPIHRRLGLALGHGMPGRCLSPISIAPSSHPGMASPIRSLERLDTQ</w:t>
      </w:r>
    </w:p>
    <w:p w14:paraId="5D88F61A" w14:textId="77777777" w:rsidR="0087164D" w:rsidRDefault="0087164D" w:rsidP="0087164D">
      <w:r>
        <w:t>ITCSVGTANRLAYL*</w:t>
      </w:r>
    </w:p>
    <w:p w14:paraId="6A562F0A" w14:textId="77777777" w:rsidR="0087164D" w:rsidRDefault="0087164D" w:rsidP="0087164D">
      <w:r>
        <w:t xml:space="preserve">&gt;NC_000962.3_3856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856</w:t>
      </w:r>
    </w:p>
    <w:p w14:paraId="07578C8C" w14:textId="77777777" w:rsidR="0087164D" w:rsidRDefault="0087164D" w:rsidP="0087164D">
      <w:r>
        <w:t>MVVSRADTQPARSQLLHKGRIVALLFAKASCDT*</w:t>
      </w:r>
    </w:p>
    <w:p w14:paraId="44B77847" w14:textId="77777777" w:rsidR="0087164D" w:rsidRDefault="0087164D" w:rsidP="0087164D">
      <w:r>
        <w:t xml:space="preserve">&gt;NC_000962.3_400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05</w:t>
      </w:r>
    </w:p>
    <w:p w14:paraId="4D8E1615" w14:textId="77777777" w:rsidR="0087164D" w:rsidRDefault="0087164D" w:rsidP="0087164D">
      <w:r>
        <w:t>MVEMLGVCVVATDLDGHRIVLRDSEKTLKMRNR*</w:t>
      </w:r>
    </w:p>
    <w:p w14:paraId="5EF1F8BF" w14:textId="77777777" w:rsidR="0087164D" w:rsidRDefault="0087164D" w:rsidP="0087164D">
      <w:r>
        <w:t xml:space="preserve">&gt;NC_000962.3_40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065</w:t>
      </w:r>
    </w:p>
    <w:p w14:paraId="03E09E6B" w14:textId="77777777" w:rsidR="0087164D" w:rsidRDefault="0087164D" w:rsidP="0087164D">
      <w:r>
        <w:t>MRYVTGDHAVQVFQLTSTVIDLTTKRKHTTVVYAATSMSGTPPLHR*</w:t>
      </w:r>
    </w:p>
    <w:p w14:paraId="5B2A18FB" w14:textId="77777777" w:rsidR="0087164D" w:rsidRDefault="0087164D" w:rsidP="0087164D">
      <w:r>
        <w:t xml:space="preserve">&gt;NC_000962.3_165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657</w:t>
      </w:r>
    </w:p>
    <w:p w14:paraId="790D322B" w14:textId="77777777" w:rsidR="0087164D" w:rsidRDefault="0087164D" w:rsidP="0087164D">
      <w:r>
        <w:t>MLAQFPGGDQRAQPGQQPVVVALGLAAGVAVDGGRIGGGVDDRGVVVGVGRAGGGQFG*</w:t>
      </w:r>
    </w:p>
    <w:p w14:paraId="0A4A856C" w14:textId="77777777" w:rsidR="0087164D" w:rsidRDefault="0087164D" w:rsidP="0087164D">
      <w:r>
        <w:t xml:space="preserve">&gt;NC_000962.3_178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780</w:t>
      </w:r>
    </w:p>
    <w:p w14:paraId="67ED45FE" w14:textId="77777777" w:rsidR="0087164D" w:rsidRDefault="0087164D" w:rsidP="0087164D">
      <w:r>
        <w:t>MSPWCIDYVPSYFVGVASAFALPACAFTTIDPVADMYRDGVSPEPGRQTLPTVTIIPLWGINTRVTRPKP</w:t>
      </w:r>
    </w:p>
    <w:p w14:paraId="14A2FF3D" w14:textId="77777777" w:rsidR="0087164D" w:rsidRDefault="0087164D" w:rsidP="0087164D">
      <w:r>
        <w:t>FSQKISYGD*</w:t>
      </w:r>
    </w:p>
    <w:p w14:paraId="4C267218" w14:textId="77777777" w:rsidR="0087164D" w:rsidRDefault="0087164D" w:rsidP="0087164D">
      <w:r>
        <w:t xml:space="preserve">&gt;NC_000962.3_179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795</w:t>
      </w:r>
    </w:p>
    <w:p w14:paraId="79F3DFA0" w14:textId="77777777" w:rsidR="0087164D" w:rsidRDefault="0087164D" w:rsidP="0087164D">
      <w:r>
        <w:t>MTEALCDKLVGAWDLVSYVERAAALALGYLAYGGR*</w:t>
      </w:r>
    </w:p>
    <w:p w14:paraId="1BD70652" w14:textId="77777777" w:rsidR="0087164D" w:rsidRDefault="0087164D" w:rsidP="0087164D">
      <w:r>
        <w:t xml:space="preserve">&gt;NC_000962.3_181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810</w:t>
      </w:r>
    </w:p>
    <w:p w14:paraId="231A41BF" w14:textId="77777777" w:rsidR="0087164D" w:rsidRDefault="0087164D" w:rsidP="0087164D">
      <w:r>
        <w:t>MYTRFDLPSQDGATAFGQILILLLRRTASAR*</w:t>
      </w:r>
    </w:p>
    <w:p w14:paraId="4158FA94" w14:textId="77777777" w:rsidR="0087164D" w:rsidRDefault="0087164D" w:rsidP="0087164D">
      <w:r>
        <w:t xml:space="preserve">&gt;NC_000962.3_184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849</w:t>
      </w:r>
    </w:p>
    <w:p w14:paraId="0D91D078" w14:textId="77777777" w:rsidR="0087164D" w:rsidRDefault="0087164D" w:rsidP="0087164D">
      <w:r>
        <w:t>MLKWTRPTRLTRQMRGGPVAQFKAREEELP*</w:t>
      </w:r>
    </w:p>
    <w:p w14:paraId="2DF730C2" w14:textId="77777777" w:rsidR="0087164D" w:rsidRDefault="0087164D" w:rsidP="0087164D">
      <w:r>
        <w:t xml:space="preserve">&gt;NC_000962.3_1981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81</w:t>
      </w:r>
    </w:p>
    <w:p w14:paraId="7F165FE9" w14:textId="77777777" w:rsidR="0087164D" w:rsidRDefault="0087164D" w:rsidP="0087164D">
      <w:r>
        <w:lastRenderedPageBreak/>
        <w:t>MPAASVGRAEPEAPVAGVVPAVAAGRAVEAEMAA*</w:t>
      </w:r>
    </w:p>
    <w:p w14:paraId="186A5AE5" w14:textId="77777777" w:rsidR="0087164D" w:rsidRDefault="0087164D" w:rsidP="0087164D">
      <w:r>
        <w:t xml:space="preserve">&gt;NC_000962.3_199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995</w:t>
      </w:r>
    </w:p>
    <w:p w14:paraId="432DB060" w14:textId="77777777" w:rsidR="0087164D" w:rsidRDefault="0087164D" w:rsidP="0087164D">
      <w:r>
        <w:t>MAGGRRHHDEICCGVAAAGVSDGDGAVPEIDGCIVDPVLRWFQGRDRAVNLSCVRAVAQGIFAEPVGSRP</w:t>
      </w:r>
    </w:p>
    <w:p w14:paraId="4AD41AA8" w14:textId="77777777" w:rsidR="0087164D" w:rsidRDefault="0087164D" w:rsidP="0087164D">
      <w:r>
        <w:t>*</w:t>
      </w:r>
    </w:p>
    <w:p w14:paraId="460F7952" w14:textId="77777777" w:rsidR="0087164D" w:rsidRDefault="0087164D" w:rsidP="0087164D">
      <w:r>
        <w:t xml:space="preserve">&gt;NC_000962.3_202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29</w:t>
      </w:r>
    </w:p>
    <w:p w14:paraId="5AAE13E8" w14:textId="77777777" w:rsidR="0087164D" w:rsidRDefault="0087164D" w:rsidP="0087164D">
      <w:r>
        <w:t>MKDADDLADYGLSIEQVRAAVDSHVDVDHSVSAL*</w:t>
      </w:r>
    </w:p>
    <w:p w14:paraId="633E924E" w14:textId="77777777" w:rsidR="0087164D" w:rsidRDefault="0087164D" w:rsidP="0087164D">
      <w:r>
        <w:t xml:space="preserve">&gt;NC_000962.3_2069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069</w:t>
      </w:r>
    </w:p>
    <w:p w14:paraId="727FB12B" w14:textId="77777777" w:rsidR="0087164D" w:rsidRDefault="0087164D" w:rsidP="0087164D">
      <w:r>
        <w:t>MPKDRLPDLTPTGAYAPANSGMTMARQDGPR*</w:t>
      </w:r>
    </w:p>
    <w:p w14:paraId="27BCC1F9" w14:textId="77777777" w:rsidR="0087164D" w:rsidRDefault="0087164D" w:rsidP="0087164D">
      <w:r>
        <w:t xml:space="preserve">&gt;NC_000962.3_215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153</w:t>
      </w:r>
    </w:p>
    <w:p w14:paraId="0F6A30F9" w14:textId="77777777" w:rsidR="0087164D" w:rsidRDefault="0087164D" w:rsidP="0087164D">
      <w:r>
        <w:t>MFGNCDCVGAAAELGGVRSIVPGIGRVEVRQPVGDRCRDRLGDIGVVEDVFVGRVVVAHGAEQRVGIDRL</w:t>
      </w:r>
    </w:p>
    <w:p w14:paraId="77E566D1" w14:textId="77777777" w:rsidR="0087164D" w:rsidRDefault="0087164D" w:rsidP="0087164D">
      <w:r>
        <w:t>DTRMAGQHLVDPRVVPAAVVNHQLRVDDRGGVRGAGLVRMRVGMGAGEDGFDGYMPAGDRACHAAPHIPF</w:t>
      </w:r>
    </w:p>
    <w:p w14:paraId="36A66021" w14:textId="77777777" w:rsidR="0087164D" w:rsidRDefault="0087164D" w:rsidP="0087164D">
      <w:r>
        <w:t>PFARPARPPDHRNDNHFQYNLVAAEDRAPWKTTGVVVGMDGGFHGCPVSSSLFSAVTPWAGIGSPHGSWC</w:t>
      </w:r>
    </w:p>
    <w:p w14:paraId="27C2A3BD" w14:textId="77777777" w:rsidR="0087164D" w:rsidRDefault="0087164D" w:rsidP="0087164D">
      <w:r>
        <w:t>H*</w:t>
      </w:r>
    </w:p>
    <w:p w14:paraId="711043A7" w14:textId="77777777" w:rsidR="0087164D" w:rsidRDefault="0087164D" w:rsidP="0087164D">
      <w:r>
        <w:t xml:space="preserve">&gt;NC_000962.3_230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307</w:t>
      </w:r>
    </w:p>
    <w:p w14:paraId="18004E23" w14:textId="77777777" w:rsidR="0087164D" w:rsidRDefault="0087164D" w:rsidP="0087164D">
      <w:r>
        <w:t>MLANGRRKSSHPVYTLVLSGRTEPIKPAKG*</w:t>
      </w:r>
    </w:p>
    <w:p w14:paraId="5EC260EA" w14:textId="77777777" w:rsidR="0087164D" w:rsidRDefault="0087164D" w:rsidP="0087164D">
      <w:r>
        <w:t xml:space="preserve">&gt;NC_000962.3_2410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410</w:t>
      </w:r>
    </w:p>
    <w:p w14:paraId="620CE6CB" w14:textId="77777777" w:rsidR="0087164D" w:rsidRDefault="0087164D" w:rsidP="0087164D">
      <w:r>
        <w:t>MTARPRHYAKPSAARSHNQRAMIFRPWKKSLLARQRWDTGHVGAKRLHSPHE*</w:t>
      </w:r>
    </w:p>
    <w:p w14:paraId="23FEE844" w14:textId="77777777" w:rsidR="0087164D" w:rsidRDefault="0087164D" w:rsidP="0087164D">
      <w:r>
        <w:t xml:space="preserve">&gt;NC_000962.3_241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413</w:t>
      </w:r>
    </w:p>
    <w:p w14:paraId="05214F79" w14:textId="77777777" w:rsidR="0087164D" w:rsidRDefault="0087164D" w:rsidP="0087164D">
      <w:r>
        <w:t>MEFAPGAVDTIASDNMAAQNVHDTAVKTSR*</w:t>
      </w:r>
    </w:p>
    <w:p w14:paraId="69F29578" w14:textId="77777777" w:rsidR="0087164D" w:rsidRDefault="0087164D" w:rsidP="0087164D">
      <w:r>
        <w:t xml:space="preserve">&gt;NC_000962.3_292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2923</w:t>
      </w:r>
    </w:p>
    <w:p w14:paraId="1A5D057F" w14:textId="77777777" w:rsidR="0087164D" w:rsidRDefault="0087164D" w:rsidP="0087164D">
      <w:r>
        <w:t>MDPGELQMVREVVRPKTPRGDGNWIALTGLALILVVVRPKTPRGDGNLERVTADGTIETSRQTQNPERGR</w:t>
      </w:r>
    </w:p>
    <w:p w14:paraId="7DA89800" w14:textId="77777777" w:rsidR="0087164D" w:rsidRDefault="0087164D" w:rsidP="0087164D">
      <w:r>
        <w:t>KPSAQHR*</w:t>
      </w:r>
    </w:p>
    <w:p w14:paraId="47DC210D" w14:textId="77777777" w:rsidR="0087164D" w:rsidRDefault="0087164D" w:rsidP="0087164D">
      <w:r>
        <w:t xml:space="preserve">&gt;NC_000962.3_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</w:t>
      </w:r>
    </w:p>
    <w:p w14:paraId="62ECBCAC" w14:textId="77777777" w:rsidR="0087164D" w:rsidRDefault="0087164D" w:rsidP="0087164D">
      <w:r>
        <w:t>MRMAWSTVGAHIGQRPGQAAYQMLETRRRGSVLRLGNPKRGIVSRRRYHTLRGARPTRPPPPMLG*</w:t>
      </w:r>
    </w:p>
    <w:p w14:paraId="2F0F013B" w14:textId="77777777" w:rsidR="0087164D" w:rsidRDefault="0087164D" w:rsidP="0087164D">
      <w:r>
        <w:t xml:space="preserve">&gt;NC_000962.3_353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353</w:t>
      </w:r>
    </w:p>
    <w:p w14:paraId="6DAEF9BD" w14:textId="77777777" w:rsidR="0087164D" w:rsidRDefault="0087164D" w:rsidP="0087164D">
      <w:r>
        <w:t>MVTTCWSCWSATDFGGLLSVIMEPPGSPSWMSSPPDQPLPNSPPLAPLAISGPQQRLGRRIGGGLGAGTR</w:t>
      </w:r>
    </w:p>
    <w:p w14:paraId="6CAFC889" w14:textId="77777777" w:rsidR="0087164D" w:rsidRDefault="0087164D" w:rsidP="0087164D">
      <w:r>
        <w:t>ARTHVQVLCKLAMERRRLIVEGVMPPTVCGNQCRDGRRHLVFGRRQHAGLVALRREVADPRCWRLVSLWW</w:t>
      </w:r>
    </w:p>
    <w:p w14:paraId="2EAD19CB" w14:textId="77777777" w:rsidR="0087164D" w:rsidRDefault="0087164D" w:rsidP="0087164D">
      <w:r>
        <w:t>PGPGGGAQWARWGRGRPGKNAAPWPGHERSRQARRRPACAVQEPHGPHRVPCSPSAATEPVSP*</w:t>
      </w:r>
    </w:p>
    <w:p w14:paraId="41C35B7C" w14:textId="77777777" w:rsidR="0087164D" w:rsidRDefault="0087164D" w:rsidP="0087164D">
      <w:r>
        <w:t xml:space="preserve">&gt;NC_000962.3_47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475</w:t>
      </w:r>
    </w:p>
    <w:p w14:paraId="7E997C9C" w14:textId="77777777" w:rsidR="0087164D" w:rsidRDefault="0087164D" w:rsidP="0087164D">
      <w:r>
        <w:t>MDTQPATCRCGTGPKSGLKLTGVKARSFATNPEMLSTIRGTARWAHQPPFGGLILATSYEIVISITHGIR</w:t>
      </w:r>
    </w:p>
    <w:p w14:paraId="614E6155" w14:textId="77777777" w:rsidR="0087164D" w:rsidRDefault="0087164D" w:rsidP="0087164D">
      <w:r>
        <w:t>RPIAYH*</w:t>
      </w:r>
    </w:p>
    <w:p w14:paraId="16F8F30A" w14:textId="77777777" w:rsidR="0087164D" w:rsidRDefault="0087164D" w:rsidP="0087164D">
      <w:r>
        <w:t xml:space="preserve">&gt;NC_000962.3_734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734</w:t>
      </w:r>
    </w:p>
    <w:p w14:paraId="67909575" w14:textId="77777777" w:rsidR="0087164D" w:rsidRDefault="0087164D" w:rsidP="0087164D">
      <w:r>
        <w:t>MRAAGPGSAARTCRTRWLPRRAYCWPTGGGELPTPAIWCGWMARSVGLRGRRRRARRSALRSGIHLRSRE</w:t>
      </w:r>
    </w:p>
    <w:p w14:paraId="30C286A4" w14:textId="77777777" w:rsidR="0087164D" w:rsidRDefault="0087164D" w:rsidP="0087164D">
      <w:r>
        <w:t>YSGRLGCRRCLSGRGGRTRSPSKRLRQTGLRRRQAGLVIPASAATVWSLIVRWVIVVSICSRRRTRRSGA</w:t>
      </w:r>
    </w:p>
    <w:p w14:paraId="31B412F4" w14:textId="77777777" w:rsidR="0087164D" w:rsidRDefault="0087164D" w:rsidP="0087164D">
      <w:r>
        <w:t>RWGQYRSAREARRWRRVGRVIVASAVGRRFCRPTVPTWLGPIRGAVWQSAGPLSASCSSSSISSRLNPWD</w:t>
      </w:r>
    </w:p>
    <w:p w14:paraId="6447D828" w14:textId="77777777" w:rsidR="0087164D" w:rsidRDefault="0087164D" w:rsidP="0087164D">
      <w:r>
        <w:t>YARLTDETTDTASARYRDSPENDRAGAASRSSARNSAASGR*</w:t>
      </w:r>
    </w:p>
    <w:p w14:paraId="333C553E" w14:textId="77777777" w:rsidR="0087164D" w:rsidRDefault="0087164D" w:rsidP="0087164D">
      <w:r>
        <w:t xml:space="preserve">&gt;NC_000962.3_1117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117</w:t>
      </w:r>
    </w:p>
    <w:p w14:paraId="2C9EF5C7" w14:textId="77777777" w:rsidR="0087164D" w:rsidRDefault="0087164D" w:rsidP="0087164D">
      <w:r>
        <w:t>MQSVRQIFPQDIFIGRTMGVVVERYGSTDLSSRGMFVPFHDVDCVQ*</w:t>
      </w:r>
    </w:p>
    <w:p w14:paraId="6947AD5B" w14:textId="77777777" w:rsidR="0087164D" w:rsidRDefault="0087164D" w:rsidP="0087164D">
      <w:r>
        <w:lastRenderedPageBreak/>
        <w:t xml:space="preserve">&gt;NC_000962.3_1165 </w:t>
      </w:r>
      <w:proofErr w:type="gramStart"/>
      <w:r>
        <w:t>genome:GCF</w:t>
      </w:r>
      <w:proofErr w:type="gramEnd"/>
      <w:r>
        <w:t xml:space="preserve">_00019595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0962.3_1165</w:t>
      </w:r>
    </w:p>
    <w:p w14:paraId="7DD262A2" w14:textId="77777777" w:rsidR="0087164D" w:rsidRDefault="0087164D" w:rsidP="0087164D">
      <w:r>
        <w:t>MADEPRLEAGAHPFEEGRDKAPELRATQMDHVRFTEGRRERNRDRLERSQQFRQPGR*</w:t>
      </w:r>
    </w:p>
    <w:p w14:paraId="0B1ED43F" w14:textId="77777777" w:rsidR="0087164D" w:rsidRDefault="0087164D" w:rsidP="0087164D"/>
    <w:p w14:paraId="38C11DE0" w14:textId="77777777" w:rsidR="0087164D" w:rsidRDefault="0087164D" w:rsidP="0087164D">
      <w:r>
        <w:t xml:space="preserve">Salmonella </w:t>
      </w:r>
      <w:proofErr w:type="gramStart"/>
      <w:r>
        <w:t>enterica</w:t>
      </w:r>
      <w:proofErr w:type="gramEnd"/>
    </w:p>
    <w:p w14:paraId="63A3DB90" w14:textId="77777777" w:rsidR="0087164D" w:rsidRDefault="0087164D" w:rsidP="0087164D">
      <w:r>
        <w:t xml:space="preserve">&gt;NC_003197.2_2372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2372</w:t>
      </w:r>
    </w:p>
    <w:p w14:paraId="202AFE34" w14:textId="77777777" w:rsidR="0087164D" w:rsidRDefault="0087164D" w:rsidP="0087164D">
      <w:r>
        <w:t>MKFSSCQIVGQEYIYYARELDAFLPYIEVKK*</w:t>
      </w:r>
    </w:p>
    <w:p w14:paraId="2C66D108" w14:textId="77777777" w:rsidR="0087164D" w:rsidRDefault="0087164D" w:rsidP="0087164D">
      <w:r>
        <w:t xml:space="preserve">&gt;NC_003197.2_3814 </w:t>
      </w:r>
      <w:proofErr w:type="gramStart"/>
      <w:r>
        <w:t>genome:GCF</w:t>
      </w:r>
      <w:proofErr w:type="gramEnd"/>
      <w:r>
        <w:t xml:space="preserve">_000006945 </w:t>
      </w:r>
      <w:proofErr w:type="spellStart"/>
      <w:proofErr w:type="gramStart"/>
      <w:r>
        <w:t>level:species</w:t>
      </w:r>
      <w:proofErr w:type="spellEnd"/>
      <w:proofErr w:type="gramEnd"/>
      <w:r>
        <w:t xml:space="preserve"> cluster_id:NC_003197.2_3814</w:t>
      </w:r>
    </w:p>
    <w:p w14:paraId="7F6DE5F6" w14:textId="77777777" w:rsidR="0087164D" w:rsidRDefault="0087164D" w:rsidP="0087164D">
      <w:r>
        <w:t>MTVICLDYDGLMTMEIKKAGPGRHQTSLQGEMN*</w:t>
      </w:r>
    </w:p>
    <w:p w14:paraId="361C0834" w14:textId="77777777" w:rsidR="0087164D" w:rsidRDefault="0087164D" w:rsidP="0087164D"/>
    <w:p w14:paraId="2751635E" w14:textId="77777777" w:rsidR="0094019F" w:rsidRDefault="0094019F"/>
    <w:sectPr w:rsidR="00940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4D"/>
    <w:rsid w:val="000153DE"/>
    <w:rsid w:val="000527EF"/>
    <w:rsid w:val="003501B0"/>
    <w:rsid w:val="00641797"/>
    <w:rsid w:val="0087164D"/>
    <w:rsid w:val="0094019F"/>
    <w:rsid w:val="00A41A29"/>
    <w:rsid w:val="00DC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4583"/>
  <w15:chartTrackingRefBased/>
  <w15:docId w15:val="{37B84730-997D-4ED6-B321-AA4F5540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7EF"/>
    <w:pPr>
      <w:keepNext/>
      <w:keepLines/>
      <w:outlineLvl w:val="0"/>
    </w:pPr>
    <w:rPr>
      <w:rFonts w:eastAsiaTheme="majorEastAsia"/>
      <w:color w:val="0F4761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7EF"/>
    <w:pPr>
      <w:keepNext/>
      <w:keepLines/>
      <w:outlineLvl w:val="1"/>
    </w:pPr>
    <w:rPr>
      <w:rFonts w:eastAsiaTheme="majorEastAsia"/>
      <w:color w:val="0F4761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7EF"/>
    <w:pPr>
      <w:keepNext/>
      <w:keepLines/>
      <w:outlineLvl w:val="2"/>
    </w:pPr>
    <w:rPr>
      <w:rFonts w:eastAsiaTheme="majorEastAsia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6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6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6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6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6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6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27EF"/>
  </w:style>
  <w:style w:type="paragraph" w:styleId="BodyText">
    <w:name w:val="Body Text"/>
    <w:basedOn w:val="Normal"/>
    <w:link w:val="BodyTextChar"/>
    <w:uiPriority w:val="99"/>
    <w:semiHidden/>
    <w:unhideWhenUsed/>
    <w:rsid w:val="000527EF"/>
  </w:style>
  <w:style w:type="character" w:customStyle="1" w:styleId="BodyTextChar">
    <w:name w:val="Body Text Char"/>
    <w:basedOn w:val="DefaultParagraphFont"/>
    <w:link w:val="BodyText"/>
    <w:uiPriority w:val="99"/>
    <w:semiHidden/>
    <w:rsid w:val="000527EF"/>
    <w:rPr>
      <w:rFonts w:ascii="Arial" w:hAnsi="Arial" w:cs="Arial"/>
      <w:sz w:val="22"/>
    </w:rPr>
  </w:style>
  <w:style w:type="paragraph" w:styleId="ListParagraph">
    <w:name w:val="List Paragraph"/>
    <w:basedOn w:val="Normal"/>
    <w:uiPriority w:val="34"/>
    <w:qFormat/>
    <w:rsid w:val="000527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27EF"/>
    <w:rPr>
      <w:rFonts w:ascii="Arial" w:eastAsiaTheme="majorEastAsia" w:hAnsi="Arial" w:cs="Arial"/>
      <w:color w:val="0F4761" w:themeColor="accent1" w:themeShade="BF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7EF"/>
    <w:rPr>
      <w:rFonts w:ascii="Arial" w:eastAsiaTheme="majorEastAsia" w:hAnsi="Arial" w:cs="Arial"/>
      <w:color w:val="0F4761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7EF"/>
    <w:rPr>
      <w:rFonts w:ascii="Arial" w:eastAsiaTheme="majorEastAsia" w:hAnsi="Arial" w:cs="Arial"/>
      <w:color w:val="0A2F40" w:themeColor="accent1" w:themeShade="7F"/>
      <w:sz w:val="22"/>
      <w:szCs w:val="24"/>
    </w:rPr>
  </w:style>
  <w:style w:type="table" w:styleId="TableGrid">
    <w:name w:val="Table Grid"/>
    <w:basedOn w:val="TableNormal"/>
    <w:uiPriority w:val="39"/>
    <w:rsid w:val="00052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0527E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527E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uiPriority w:val="99"/>
    <w:semiHidden/>
    <w:unhideWhenUsed/>
    <w:rsid w:val="000527E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05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527E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716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6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6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6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6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6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6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6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6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6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71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6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7</Words>
  <Characters>10682</Characters>
  <Application>Microsoft Office Word</Application>
  <DocSecurity>0</DocSecurity>
  <Lines>181</Lines>
  <Paragraphs>38</Paragraphs>
  <ScaleCrop>false</ScaleCrop>
  <Company/>
  <LinksUpToDate>false</LinksUpToDate>
  <CharactersWithSpaces>1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zin, Nicholas</dc:creator>
  <cp:keywords/>
  <dc:description/>
  <cp:lastModifiedBy>Butzin, Nicholas</cp:lastModifiedBy>
  <cp:revision>1</cp:revision>
  <dcterms:created xsi:type="dcterms:W3CDTF">2025-11-17T14:20:00Z</dcterms:created>
  <dcterms:modified xsi:type="dcterms:W3CDTF">2025-11-17T14:21:00Z</dcterms:modified>
</cp:coreProperties>
</file>